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DBFFE" w14:textId="54C255A2" w:rsidR="00B36C3C" w:rsidRDefault="00255FD9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.</w:t>
      </w:r>
      <w:r w:rsidR="00F11E9C" w:rsidRPr="00965392">
        <w:rPr>
          <w:rFonts w:ascii="Times New Roman" w:hAnsi="Times New Roman" w:cs="Times New Roman"/>
          <w:b/>
          <w:bCs/>
        </w:rPr>
        <w:t xml:space="preserve"> Life expectancy at age 65 (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e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65</m:t>
            </m:r>
          </m:sub>
        </m:sSub>
      </m:oMath>
      <w:r w:rsidR="00F11E9C" w:rsidRPr="00965392">
        <w:rPr>
          <w:rFonts w:ascii="Times New Roman" w:hAnsi="Times New Roman" w:cs="Times New Roman"/>
          <w:b/>
          <w:bCs/>
        </w:rPr>
        <w:t>) by province and sex, Thailand, 2023. Values shown as mean (lower, upper); bounds are 95% interval limits derived from mortality uncertaint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4"/>
        <w:gridCol w:w="2887"/>
        <w:gridCol w:w="2235"/>
        <w:gridCol w:w="1960"/>
      </w:tblGrid>
      <w:tr w:rsidR="00864BE1" w:rsidRPr="00864BE1" w14:paraId="11879BE8" w14:textId="77777777" w:rsidTr="00864BE1">
        <w:trPr>
          <w:trHeight w:val="310"/>
          <w:tblHeader/>
        </w:trPr>
        <w:tc>
          <w:tcPr>
            <w:tcW w:w="10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5159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Region</w:t>
            </w:r>
          </w:p>
        </w:tc>
        <w:tc>
          <w:tcPr>
            <w:tcW w:w="15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DA4D2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Province</w:t>
            </w:r>
          </w:p>
        </w:tc>
        <w:tc>
          <w:tcPr>
            <w:tcW w:w="12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CE77F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Female</w:t>
            </w:r>
          </w:p>
        </w:tc>
        <w:tc>
          <w:tcPr>
            <w:tcW w:w="10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DB57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Male</w:t>
            </w:r>
          </w:p>
        </w:tc>
      </w:tr>
      <w:tr w:rsidR="00864BE1" w:rsidRPr="00864BE1" w14:paraId="4ECA3241" w14:textId="77777777" w:rsidTr="00864BE1">
        <w:trPr>
          <w:trHeight w:val="310"/>
        </w:trPr>
        <w:tc>
          <w:tcPr>
            <w:tcW w:w="2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A74C88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Thailan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D3ECF0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9.9 (19.5, 20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99C29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  <w:t>17.0 (16.6, 17.3)</w:t>
            </w:r>
          </w:p>
        </w:tc>
      </w:tr>
      <w:tr w:rsidR="00864BE1" w:rsidRPr="00864BE1" w14:paraId="7956FF9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D1F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B45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angkok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414E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.2 (21.9, 22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28F7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3 (19.0, 19.7)</w:t>
            </w:r>
          </w:p>
        </w:tc>
      </w:tr>
      <w:tr w:rsidR="00864BE1" w:rsidRPr="00864BE1" w14:paraId="04F5C30F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BCD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4EB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athom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F32B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4 (20.0, 20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A9DD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1 (16.8, 17.5)</w:t>
            </w:r>
          </w:p>
        </w:tc>
      </w:tr>
      <w:tr w:rsidR="00864BE1" w:rsidRPr="00864BE1" w14:paraId="36EAEDA9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8BF4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F2D2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th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547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6 (21.2, 22.0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CD88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1 (17.7, 18.5)</w:t>
            </w:r>
          </w:p>
        </w:tc>
      </w:tr>
      <w:tr w:rsidR="00864BE1" w:rsidRPr="00864BE1" w14:paraId="5BA5FA0B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C3E9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0AA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hum Th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7CD2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4 (20.0, 20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5861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8 (17.4, 18.2)</w:t>
            </w:r>
          </w:p>
        </w:tc>
      </w:tr>
      <w:tr w:rsidR="00864BE1" w:rsidRPr="00864BE1" w14:paraId="4F919ED9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622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F43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Prak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5F81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9 (20.5, 21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A50F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6 (17.3, 18.0)</w:t>
            </w:r>
          </w:p>
        </w:tc>
      </w:tr>
      <w:tr w:rsidR="00864BE1" w:rsidRPr="00864BE1" w14:paraId="215979CF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087D9B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eripheral area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6B887D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akhon</w:t>
            </w:r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03F2F3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0 (20.5, 21.6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3027BF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7 (17.2, 18.2)</w:t>
            </w:r>
          </w:p>
        </w:tc>
      </w:tr>
      <w:tr w:rsidR="00864BE1" w:rsidRPr="00864BE1" w14:paraId="4B9015C2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C8F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E87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ng Tho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932E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5 (18.9, 20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2DD4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5 (16.0, 17.0)</w:t>
            </w:r>
          </w:p>
        </w:tc>
      </w:tr>
      <w:tr w:rsidR="00864BE1" w:rsidRPr="00864BE1" w14:paraId="1F8C381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F7DF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E89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 N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B82F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3 (18.8, 19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BEC7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1 (15.7, 16.6)</w:t>
            </w:r>
          </w:p>
        </w:tc>
      </w:tr>
      <w:tr w:rsidR="00864BE1" w:rsidRPr="00864BE1" w14:paraId="11365CB2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016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9CD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p 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B8DB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7, 19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8B7F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4 (16.1, 16.8)</w:t>
            </w:r>
          </w:p>
        </w:tc>
      </w:tr>
      <w:tr w:rsidR="00864BE1" w:rsidRPr="00864BE1" w14:paraId="72BA0E8A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C3B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613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Phra Nakhon Sri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Ayuthaya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7158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1 (19.6, 20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2015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0 (16.7, 17.4)</w:t>
            </w:r>
          </w:p>
        </w:tc>
      </w:tr>
      <w:tr w:rsidR="00864BE1" w:rsidRPr="00864BE1" w14:paraId="408F46EE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BD3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D53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6E6C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2 (18.8, 19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07E0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5 (16.2, 16.9)</w:t>
            </w:r>
          </w:p>
        </w:tc>
      </w:tr>
      <w:tr w:rsidR="00864BE1" w:rsidRPr="00864BE1" w14:paraId="4B557BC8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3A0EC7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entral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F9C0FB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ngburi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11460D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8 (19.2, 20.5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5D4AF4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3, 17.5)</w:t>
            </w:r>
          </w:p>
        </w:tc>
      </w:tr>
      <w:tr w:rsidR="00864BE1" w:rsidRPr="00864BE1" w14:paraId="40B7FDEF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7B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0C3E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choengsao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81E4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3 (19.9, 20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E6DD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2 (16.8, 17.6)</w:t>
            </w:r>
          </w:p>
        </w:tc>
      </w:tr>
      <w:tr w:rsidR="00864BE1" w:rsidRPr="00864BE1" w14:paraId="05FE781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5A23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595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nth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C3E2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2 (19.7, 20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8B54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4 (17.0, 17.8)</w:t>
            </w:r>
          </w:p>
        </w:tc>
      </w:tr>
      <w:tr w:rsidR="00864BE1" w:rsidRPr="00864BE1" w14:paraId="50155496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353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48C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on 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9E7C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7 (20.3, 21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CC24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1 (17.8, 18.5)</w:t>
            </w:r>
          </w:p>
        </w:tc>
      </w:tr>
      <w:tr w:rsidR="00864BE1" w:rsidRPr="00864BE1" w14:paraId="3070799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ECE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082F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Nayok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E88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0 (19.4, 20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F050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1 (16.5, 17.6)</w:t>
            </w:r>
          </w:p>
        </w:tc>
      </w:tr>
      <w:tr w:rsidR="00864BE1" w:rsidRPr="00864BE1" w14:paraId="3EB4A387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4871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062C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rachin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9BD0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1 (19.6, 20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504C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2, 17.0)</w:t>
            </w:r>
          </w:p>
        </w:tc>
      </w:tr>
      <w:tr w:rsidR="00864BE1" w:rsidRPr="00864BE1" w14:paraId="17730B1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2411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016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yo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A6B1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6 (20.1, 21.2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A29D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5 (17.1, 18.0)</w:t>
            </w:r>
          </w:p>
        </w:tc>
      </w:tr>
      <w:tr w:rsidR="00864BE1" w:rsidRPr="00864BE1" w14:paraId="3E0E8D92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8AB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1FB1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 Kaew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9E00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9 (18.5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3EAA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7 (15.4, 16.1)</w:t>
            </w:r>
          </w:p>
        </w:tc>
      </w:tr>
      <w:tr w:rsidR="00864BE1" w:rsidRPr="00864BE1" w14:paraId="2E227980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F59DFC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East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EB731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t</w:t>
            </w:r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4AA4AD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5 (19.8, 21.3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05D0A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2 (16.6, 17.8)</w:t>
            </w:r>
          </w:p>
        </w:tc>
      </w:tr>
      <w:tr w:rsidR="00864BE1" w:rsidRPr="00864BE1" w14:paraId="366F5C05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BED6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7FD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Ma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A968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5 (19.2, 19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E4AF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3, 16.8)</w:t>
            </w:r>
          </w:p>
        </w:tc>
      </w:tr>
      <w:tr w:rsidR="00864BE1" w:rsidRPr="00864BE1" w14:paraId="5FE03BD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A07A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56C3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iang Ra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30D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3 (19.0, 19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F0D5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8 (16.5, 17.1)</w:t>
            </w:r>
          </w:p>
        </w:tc>
      </w:tr>
      <w:tr w:rsidR="00864BE1" w:rsidRPr="00864BE1" w14:paraId="2765688C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A00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E59D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Kam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eng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Phe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8B91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4 (18.1, 18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24F9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1 (15.8, 16.4)</w:t>
            </w:r>
          </w:p>
        </w:tc>
      </w:tr>
      <w:tr w:rsidR="00864BE1" w:rsidRPr="00864BE1" w14:paraId="7471998C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877E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CF03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a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7A42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9 (18.6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22F6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5 (16.2, 16.8)</w:t>
            </w:r>
          </w:p>
        </w:tc>
      </w:tr>
      <w:tr w:rsidR="00864BE1" w:rsidRPr="00864BE1" w14:paraId="2DE0F5CD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8ED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89A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amphu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9BB0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7, 19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9F2B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2 (15.9, 16.6)</w:t>
            </w:r>
          </w:p>
        </w:tc>
      </w:tr>
      <w:tr w:rsidR="00864BE1" w:rsidRPr="00864BE1" w14:paraId="0013CAFE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2907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FAA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ae Hong S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88ED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9 (19.2, 20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CB47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8 (17.2, 18.4)</w:t>
            </w:r>
          </w:p>
        </w:tc>
      </w:tr>
      <w:tr w:rsidR="00864BE1" w:rsidRPr="00864BE1" w14:paraId="27879348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27A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FE53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aw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8558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9 (18.6, 19.2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6ADD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3 (16.0, 16.6)</w:t>
            </w:r>
          </w:p>
        </w:tc>
      </w:tr>
      <w:tr w:rsidR="00864BE1" w:rsidRPr="00864BE1" w14:paraId="0C793DE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9EEF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9AA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7BEF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9 (19.5, 20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67EB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9 (17.4, 18.3)</w:t>
            </w:r>
          </w:p>
        </w:tc>
      </w:tr>
      <w:tr w:rsidR="00864BE1" w:rsidRPr="00864BE1" w14:paraId="1045616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A81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916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yao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1241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3 (17.9, 18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21E6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9 (15.6, 16.3)</w:t>
            </w:r>
          </w:p>
        </w:tc>
      </w:tr>
      <w:tr w:rsidR="00864BE1" w:rsidRPr="00864BE1" w14:paraId="5036058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D22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B1A8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64F8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6 (18.3, 19.0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6437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9 (15.6, 16.2)</w:t>
            </w:r>
          </w:p>
        </w:tc>
      </w:tr>
      <w:tr w:rsidR="00864BE1" w:rsidRPr="00864BE1" w14:paraId="633EEC0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E6D0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95160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chi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3B3A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7, 19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0F1F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4 (16.1, 16.8)</w:t>
            </w:r>
          </w:p>
        </w:tc>
      </w:tr>
      <w:tr w:rsidR="00864BE1" w:rsidRPr="00864BE1" w14:paraId="27E1693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2F2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622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itsanulok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539F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0 (18.7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E1FA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6, 17.3)</w:t>
            </w:r>
          </w:p>
        </w:tc>
      </w:tr>
      <w:tr w:rsidR="00864BE1" w:rsidRPr="00864BE1" w14:paraId="46B866CF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4BA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164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ra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1D9B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 (18.4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FF0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4 (15.1, 15.8)</w:t>
            </w:r>
          </w:p>
        </w:tc>
      </w:tr>
      <w:tr w:rsidR="00864BE1" w:rsidRPr="00864BE1" w14:paraId="1D86958E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FBC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B0D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khotha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883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7 (18.3, 19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564B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3 (15.9, 16.6)</w:t>
            </w:r>
          </w:p>
        </w:tc>
      </w:tr>
      <w:tr w:rsidR="00864BE1" w:rsidRPr="00864BE1" w14:paraId="487E5C37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3BD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2CA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ak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5C71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7 (18.3, 19.2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31DE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8 (16.4, 17.2)</w:t>
            </w:r>
          </w:p>
        </w:tc>
      </w:tr>
      <w:tr w:rsidR="00864BE1" w:rsidRPr="00864BE1" w14:paraId="7EC7E94C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803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7E72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hai Th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C3C0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0 (18.5, 19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6D50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2, 17.1)</w:t>
            </w:r>
          </w:p>
        </w:tc>
      </w:tr>
      <w:tr w:rsidR="00864BE1" w:rsidRPr="00864BE1" w14:paraId="25681BC1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564E14C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C80D09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ttaradit</w:t>
            </w:r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44D0169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 (18.4, 19.2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DFE71F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2 (15.9, 16.6)</w:t>
            </w:r>
          </w:p>
        </w:tc>
      </w:tr>
      <w:tr w:rsidR="00864BE1" w:rsidRPr="00864BE1" w14:paraId="7620D419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85F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9402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Amnat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reon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FEA5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6 (19.1, 20.2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D1BD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5 (16.1, 16.9)</w:t>
            </w:r>
          </w:p>
        </w:tc>
      </w:tr>
      <w:tr w:rsidR="00864BE1" w:rsidRPr="00864BE1" w14:paraId="3FBDD12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5C59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B55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eng K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B588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 (18.3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09E1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3 (15.9, 16.7)</w:t>
            </w:r>
          </w:p>
        </w:tc>
      </w:tr>
      <w:tr w:rsidR="00864BE1" w:rsidRPr="00864BE1" w14:paraId="28596970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246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34F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Buri Ram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C2A7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2 (19.0, 19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61AA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3, 16.8)</w:t>
            </w:r>
          </w:p>
        </w:tc>
      </w:tr>
      <w:tr w:rsidR="00864BE1" w:rsidRPr="00864BE1" w14:paraId="713CC8CD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AF5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8E17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aiyaphum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F462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3 (18.1, 18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467B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0 (15.7, 16.3)</w:t>
            </w:r>
          </w:p>
        </w:tc>
      </w:tr>
      <w:tr w:rsidR="00864BE1" w:rsidRPr="00864BE1" w14:paraId="4193EEAF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461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2C6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lasi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E568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7 (18.4, 19.0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A0F2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7 (15.4, 16.0)</w:t>
            </w:r>
          </w:p>
        </w:tc>
      </w:tr>
      <w:tr w:rsidR="00864BE1" w:rsidRPr="00864BE1" w14:paraId="7E7034AF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8D2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C32B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hon Kae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261A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8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864C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2 (16.0, 16.4)</w:t>
            </w:r>
          </w:p>
        </w:tc>
      </w:tr>
      <w:tr w:rsidR="00864BE1" w:rsidRPr="00864BE1" w14:paraId="444C4D3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157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1B5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Loe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AEF4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7, 19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981F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7 (16.4, 17.1)</w:t>
            </w:r>
          </w:p>
        </w:tc>
      </w:tr>
      <w:tr w:rsidR="00864BE1" w:rsidRPr="00864BE1" w14:paraId="0B773DF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A79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4F8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Mukdah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10D4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 (18.3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6C31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1 (16.6, 17.6)</w:t>
            </w:r>
          </w:p>
        </w:tc>
      </w:tr>
      <w:tr w:rsidR="00864BE1" w:rsidRPr="00864BE1" w14:paraId="69A463AC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38A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AC41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Naha </w:t>
            </w: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rakham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1D41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4 (18.1, 18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33EF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6 (15.3, 15.9)</w:t>
            </w:r>
          </w:p>
        </w:tc>
      </w:tr>
      <w:tr w:rsidR="00864BE1" w:rsidRPr="00864BE1" w14:paraId="0B53A976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0AFA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52C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Phanom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5128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1 (17.8, 18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3DA2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6 (15.3, 15.9)</w:t>
            </w:r>
          </w:p>
        </w:tc>
      </w:tr>
      <w:tr w:rsidR="00864BE1" w:rsidRPr="00864BE1" w14:paraId="70D3599E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D14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29B7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Ratchasima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20C6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6 (19.3, 19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38B4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7, 17.1)</w:t>
            </w:r>
          </w:p>
        </w:tc>
      </w:tr>
      <w:tr w:rsidR="00864BE1" w:rsidRPr="00864BE1" w14:paraId="039FDFF9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1E40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D47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 Kha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665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9 (18.4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70FA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2, 17.0)</w:t>
            </w:r>
          </w:p>
        </w:tc>
      </w:tr>
      <w:tr w:rsidR="00864BE1" w:rsidRPr="00864BE1" w14:paraId="2281BAA0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FB5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448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ngbua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Lamphu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7547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6 (18.2, 19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86D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4 (16.0, 16.8)</w:t>
            </w:r>
          </w:p>
        </w:tc>
      </w:tr>
      <w:tr w:rsidR="00864BE1" w:rsidRPr="00864BE1" w14:paraId="6C8FD1B0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161C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8DA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oi E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6CCE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0 (18.7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0A61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9 (15.7, 16.2)</w:t>
            </w:r>
          </w:p>
        </w:tc>
      </w:tr>
      <w:tr w:rsidR="00864BE1" w:rsidRPr="00864BE1" w14:paraId="39AEA225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32E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A1D1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kon Nakh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ACC4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7 (18.3, 19.0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BA03A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1 (15.8, 16.4)</w:t>
            </w:r>
          </w:p>
        </w:tc>
      </w:tr>
      <w:tr w:rsidR="00864BE1" w:rsidRPr="00864BE1" w14:paraId="4634B6A8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2D7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5D9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i Sa Ke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6F26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9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F27C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4, 16.9)</w:t>
            </w:r>
          </w:p>
        </w:tc>
      </w:tr>
      <w:tr w:rsidR="00864BE1" w:rsidRPr="00864BE1" w14:paraId="5EAC2B72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36E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118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i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D2B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4 (19.1, 19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38CC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6, 17.2)</w:t>
            </w:r>
          </w:p>
        </w:tc>
      </w:tr>
      <w:tr w:rsidR="00864BE1" w:rsidRPr="00864BE1" w14:paraId="0A0C8917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920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DED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bon Ratchath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CE97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1 (18.9, 19.4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47516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7, 17.2)</w:t>
            </w:r>
          </w:p>
        </w:tc>
      </w:tr>
      <w:tr w:rsidR="00864BE1" w:rsidRPr="00864BE1" w14:paraId="28C71257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DE6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7948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Udon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Th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9854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6 (18.3, 18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A381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9 (15.7, 16.1)</w:t>
            </w:r>
          </w:p>
        </w:tc>
      </w:tr>
      <w:tr w:rsidR="00864BE1" w:rsidRPr="00864BE1" w14:paraId="734D49CD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81765B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ortheast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34A66D6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sothon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FC00AB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4 (18.0, 18.8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56809D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5.7 (15.4, 16.1)</w:t>
            </w:r>
          </w:p>
        </w:tc>
      </w:tr>
      <w:tr w:rsidR="00864BE1" w:rsidRPr="00864BE1" w14:paraId="493C78E7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241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B3C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humpho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865C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1 (20.6, 21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6767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5 (17.1, 18.0)</w:t>
            </w:r>
          </w:p>
        </w:tc>
      </w:tr>
      <w:tr w:rsidR="00864BE1" w:rsidRPr="00864BE1" w14:paraId="5733AE06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082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0943D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rab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3BA5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2 (20.6, 21.9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118DE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7 (17.2, 18.2)</w:t>
            </w:r>
          </w:p>
        </w:tc>
      </w:tr>
      <w:tr w:rsidR="00864BE1" w:rsidRPr="00864BE1" w14:paraId="66677B02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10E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E10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khon Si Thammar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E6A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4 (21.0, 21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F4A6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7 (17.3, 18.0)</w:t>
            </w:r>
          </w:p>
        </w:tc>
      </w:tr>
      <w:tr w:rsidR="00864BE1" w:rsidRPr="00864BE1" w14:paraId="208E78BD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6F12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lastRenderedPageBreak/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BDC1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Narathiwa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5807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8 (18.4, 19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EFA2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7 (16.3, 17.1)</w:t>
            </w:r>
          </w:p>
        </w:tc>
      </w:tr>
      <w:tr w:rsidR="00864BE1" w:rsidRPr="00864BE1" w14:paraId="59A86395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BFB5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93C7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att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0DC6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2 (18.8, 19.7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3051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4 (16.0, 16.8)</w:t>
            </w:r>
          </w:p>
        </w:tc>
      </w:tr>
      <w:tr w:rsidR="00864BE1" w:rsidRPr="00864BE1" w14:paraId="0C8928C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257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2ED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ngnga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A90D4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3 (19.7, 21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2E5D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3 (17.7, 19.0)</w:t>
            </w:r>
          </w:p>
        </w:tc>
      </w:tr>
      <w:tr w:rsidR="00864BE1" w:rsidRPr="00864BE1" w14:paraId="5C4B3919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D22F3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658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tthalu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E783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2.4 (21.8, 23.0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68CF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0 (17.6, 18.5)</w:t>
            </w:r>
          </w:p>
        </w:tc>
      </w:tr>
      <w:tr w:rsidR="00864BE1" w:rsidRPr="00864BE1" w14:paraId="39F38BAC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4B9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0C6A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uket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249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8 (20.2, 21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76B1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0 (17.5, 18.6)</w:t>
            </w:r>
          </w:p>
        </w:tc>
      </w:tr>
      <w:tr w:rsidR="00864BE1" w:rsidRPr="00864BE1" w14:paraId="47AA3E7B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2222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5BFE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no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023E3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9 (20.1, 21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D97E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2 (17.5, 19.0)</w:t>
            </w:r>
          </w:p>
        </w:tc>
      </w:tr>
      <w:tr w:rsidR="00864BE1" w:rsidRPr="00864BE1" w14:paraId="48724245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D749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F0D38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tu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B074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6 (19.9, 21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39BF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1 (17.6, 18.8)</w:t>
            </w:r>
          </w:p>
        </w:tc>
      </w:tr>
      <w:tr w:rsidR="00864BE1" w:rsidRPr="00864BE1" w14:paraId="08D82FBB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231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E56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ngkhla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D806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3 (21.0, 21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3BD0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5 (17.2, 17.8)</w:t>
            </w:r>
          </w:p>
        </w:tc>
      </w:tr>
      <w:tr w:rsidR="00864BE1" w:rsidRPr="00864BE1" w14:paraId="67AAF683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DF8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AA8D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rat Than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C0A6F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7 (21.3, 22.2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9255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8.0 (17.7, 18.4)</w:t>
            </w:r>
          </w:p>
        </w:tc>
      </w:tr>
      <w:tr w:rsidR="00864BE1" w:rsidRPr="00864BE1" w14:paraId="7B96090B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F35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7B5E2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Trang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9986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5 (21.0, 22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8D0FB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9 (17.5, 18.4)</w:t>
            </w:r>
          </w:p>
        </w:tc>
      </w:tr>
      <w:tr w:rsidR="00864BE1" w:rsidRPr="00864BE1" w14:paraId="66923C3C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5E5DF5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outh</w:t>
            </w:r>
          </w:p>
        </w:tc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EB6A9B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Yala</w:t>
            </w:r>
          </w:p>
        </w:tc>
        <w:tc>
          <w:tcPr>
            <w:tcW w:w="123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099641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2 (19.7, 20.8)</w:t>
            </w:r>
          </w:p>
        </w:tc>
        <w:tc>
          <w:tcPr>
            <w:tcW w:w="10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7A0957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4 (16.9, 17.9)</w:t>
            </w:r>
          </w:p>
        </w:tc>
      </w:tr>
      <w:tr w:rsidR="00864BE1" w:rsidRPr="00864BE1" w14:paraId="3372B5DF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B38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CDA7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Kanchan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60FA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6 (19.2, 20.1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430D9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9 (16.6, 17.3)</w:t>
            </w:r>
          </w:p>
        </w:tc>
      </w:tr>
      <w:tr w:rsidR="00864BE1" w:rsidRPr="00864BE1" w14:paraId="571DF814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F8F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E41C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proofErr w:type="spellStart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achuap</w:t>
            </w:r>
            <w:proofErr w:type="spellEnd"/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Khiri Khan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9F1D8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1.0 (20.5, 21.6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FC61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8 (17.3, 18.2)</w:t>
            </w:r>
          </w:p>
        </w:tc>
      </w:tr>
      <w:tr w:rsidR="00864BE1" w:rsidRPr="00864BE1" w14:paraId="66B7FE8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EDCF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9F02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Phetch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F96E2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7 (20.2, 21.3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C4035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6 (17.2, 18.1)</w:t>
            </w:r>
          </w:p>
        </w:tc>
      </w:tr>
      <w:tr w:rsidR="00864BE1" w:rsidRPr="00864BE1" w14:paraId="3D17F1F1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7F1E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7D16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Ratchaburi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39101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3 (19.9, 20.8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EAF4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6 (16.3, 17.0)</w:t>
            </w:r>
          </w:p>
        </w:tc>
      </w:tr>
      <w:tr w:rsidR="00864BE1" w:rsidRPr="00864BE1" w14:paraId="353536A6" w14:textId="77777777" w:rsidTr="00864BE1">
        <w:trPr>
          <w:trHeight w:val="31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983A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C034B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amut Songkhram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7307C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20.8 (20.1, 21.5)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CF87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7.2 (16.6, 17.9)</w:t>
            </w:r>
          </w:p>
        </w:tc>
      </w:tr>
      <w:tr w:rsidR="00864BE1" w:rsidRPr="00864BE1" w14:paraId="723B1C7D" w14:textId="77777777" w:rsidTr="00864BE1">
        <w:trPr>
          <w:trHeight w:val="320"/>
        </w:trPr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7E5884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West</w:t>
            </w:r>
          </w:p>
        </w:tc>
        <w:tc>
          <w:tcPr>
            <w:tcW w:w="15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16B477" w14:textId="77777777" w:rsidR="00864BE1" w:rsidRPr="00864BE1" w:rsidRDefault="00864BE1" w:rsidP="00864BE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uphan Buri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162460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9.4 (19.0, 19.8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7E6D7D" w14:textId="77777777" w:rsidR="00864BE1" w:rsidRPr="00864BE1" w:rsidRDefault="00864BE1" w:rsidP="00864B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864BE1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16.3 (16.0, 16.7)</w:t>
            </w:r>
          </w:p>
        </w:tc>
      </w:tr>
    </w:tbl>
    <w:p w14:paraId="32F7C4DA" w14:textId="77777777" w:rsidR="00864BE1" w:rsidRDefault="00864BE1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64E66A3B" w14:textId="77777777" w:rsidR="00864BE1" w:rsidRDefault="00864BE1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20D139E7" w14:textId="77777777" w:rsidR="00965392" w:rsidRPr="00965392" w:rsidRDefault="00965392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jc w:val="thaiDistribute"/>
        <w:rPr>
          <w:rFonts w:ascii="Times New Roman" w:hAnsi="Times New Roman" w:cs="Times New Roman"/>
          <w:b/>
          <w:bCs/>
        </w:rPr>
      </w:pPr>
    </w:p>
    <w:p w14:paraId="062A9EA0" w14:textId="77777777" w:rsidR="00965392" w:rsidRDefault="00965392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rPr>
          <w:rFonts w:ascii="Times New Roman" w:hAnsi="Times New Roman" w:cs="Times New Roman"/>
        </w:rPr>
      </w:pPr>
    </w:p>
    <w:p w14:paraId="4905DF33" w14:textId="77777777" w:rsidR="00965392" w:rsidRPr="00965392" w:rsidRDefault="00965392" w:rsidP="00965392">
      <w:pPr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rPr>
          <w:rFonts w:ascii="Times New Roman" w:hAnsi="Times New Roman" w:cs="Times New Roman"/>
        </w:rPr>
      </w:pPr>
    </w:p>
    <w:p w14:paraId="04BDE6A3" w14:textId="77777777" w:rsidR="00B36C3C" w:rsidRDefault="00B36C3C"/>
    <w:p w14:paraId="2086EF36" w14:textId="6C9F0789" w:rsidR="00F2745F" w:rsidRDefault="00F2745F">
      <w:pPr>
        <w:rPr>
          <w:rFonts w:ascii="Times New Roman" w:hAnsi="Times New Roman" w:cs="Times New Roman"/>
          <w:b/>
          <w:bCs/>
        </w:rPr>
      </w:pPr>
    </w:p>
    <w:sectPr w:rsidR="00F2745F" w:rsidSect="0095739E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56096465">
    <w:abstractNumId w:val="1"/>
  </w:num>
  <w:num w:numId="2" w16cid:durableId="2070375723">
    <w:abstractNumId w:val="2"/>
  </w:num>
  <w:num w:numId="3" w16cid:durableId="1960986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067"/>
    <w:rsid w:val="00036527"/>
    <w:rsid w:val="00073835"/>
    <w:rsid w:val="00105DA8"/>
    <w:rsid w:val="001379FE"/>
    <w:rsid w:val="001C0A13"/>
    <w:rsid w:val="001D75AB"/>
    <w:rsid w:val="002311A8"/>
    <w:rsid w:val="00240475"/>
    <w:rsid w:val="00245F59"/>
    <w:rsid w:val="00255FD9"/>
    <w:rsid w:val="003251C2"/>
    <w:rsid w:val="003336AC"/>
    <w:rsid w:val="0035500D"/>
    <w:rsid w:val="00362E65"/>
    <w:rsid w:val="004158F9"/>
    <w:rsid w:val="00432385"/>
    <w:rsid w:val="00457CF1"/>
    <w:rsid w:val="004A4044"/>
    <w:rsid w:val="006521CD"/>
    <w:rsid w:val="006A1CFD"/>
    <w:rsid w:val="00747CCE"/>
    <w:rsid w:val="007546A8"/>
    <w:rsid w:val="00771D10"/>
    <w:rsid w:val="00772D6C"/>
    <w:rsid w:val="007B3E96"/>
    <w:rsid w:val="00864BE1"/>
    <w:rsid w:val="008B34F4"/>
    <w:rsid w:val="008B4BAA"/>
    <w:rsid w:val="008F1F48"/>
    <w:rsid w:val="00901463"/>
    <w:rsid w:val="00946CB3"/>
    <w:rsid w:val="0095739E"/>
    <w:rsid w:val="00965392"/>
    <w:rsid w:val="009B2F90"/>
    <w:rsid w:val="009C0C49"/>
    <w:rsid w:val="00A45BF9"/>
    <w:rsid w:val="00A4616E"/>
    <w:rsid w:val="00A4674F"/>
    <w:rsid w:val="00AA10DB"/>
    <w:rsid w:val="00AE18EF"/>
    <w:rsid w:val="00AE1BDD"/>
    <w:rsid w:val="00B3547C"/>
    <w:rsid w:val="00B36C3C"/>
    <w:rsid w:val="00B4379D"/>
    <w:rsid w:val="00B55572"/>
    <w:rsid w:val="00BC5515"/>
    <w:rsid w:val="00C27329"/>
    <w:rsid w:val="00C31EEB"/>
    <w:rsid w:val="00C95B88"/>
    <w:rsid w:val="00CF18D7"/>
    <w:rsid w:val="00CF79F8"/>
    <w:rsid w:val="00D044C9"/>
    <w:rsid w:val="00D5633B"/>
    <w:rsid w:val="00DD00DF"/>
    <w:rsid w:val="00DE78F4"/>
    <w:rsid w:val="00E3160D"/>
    <w:rsid w:val="00E373B2"/>
    <w:rsid w:val="00F11E9C"/>
    <w:rsid w:val="00F12158"/>
    <w:rsid w:val="00F2745F"/>
    <w:rsid w:val="00F47000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D1DDB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1">
    <w:name w:val="Strong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หัวเรื่อง 1 อักขระ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Placeholder Text"/>
    <w:basedOn w:val="a0"/>
    <w:uiPriority w:val="99"/>
    <w:semiHidden/>
    <w:rsid w:val="00F2745F"/>
    <w:rPr>
      <w:color w:val="666666"/>
    </w:rPr>
  </w:style>
  <w:style w:type="paragraph" w:styleId="a7">
    <w:name w:val="Revision"/>
    <w:hidden/>
    <w:uiPriority w:val="99"/>
    <w:semiHidden/>
    <w:rsid w:val="0077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6</Words>
  <Characters>3855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5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BOV Sergei</dc:creator>
  <cp:keywords/>
  <dc:description/>
  <cp:lastModifiedBy>Orawan Prasitsiriphon</cp:lastModifiedBy>
  <cp:revision>3</cp:revision>
  <dcterms:created xsi:type="dcterms:W3CDTF">2026-04-30T12:27:00Z</dcterms:created>
  <dcterms:modified xsi:type="dcterms:W3CDTF">2026-04-30T12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4220c-15b4-438c-82b8-259b4b2bb000</vt:lpwstr>
  </property>
</Properties>
</file>